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A22" w:rsidRDefault="00594A22" w:rsidP="00594A22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Additional Table </w:t>
      </w:r>
      <w:bookmarkStart w:id="0" w:name="_GoBack"/>
      <w:bookmarkEnd w:id="0"/>
      <w:r w:rsidR="00DE1574">
        <w:rPr>
          <w:rFonts w:ascii="Times New Roman" w:hAnsi="Times New Roman" w:cs="Times New Roman"/>
          <w:b/>
          <w:bCs/>
          <w:lang w:val="en-US"/>
        </w:rPr>
        <w:t>2:</w:t>
      </w:r>
      <w:r w:rsidRPr="00020412">
        <w:rPr>
          <w:rFonts w:ascii="Times New Roman" w:hAnsi="Times New Roman" w:cs="Times New Roman"/>
          <w:b/>
          <w:bCs/>
          <w:lang w:val="en-US"/>
        </w:rPr>
        <w:t xml:space="preserve"> Disease burden</w:t>
      </w:r>
      <w:r>
        <w:rPr>
          <w:rFonts w:ascii="Times New Roman" w:hAnsi="Times New Roman" w:cs="Times New Roman"/>
          <w:b/>
          <w:bCs/>
          <w:lang w:val="en-US"/>
        </w:rPr>
        <w:t xml:space="preserve"> and</w:t>
      </w:r>
      <w:r w:rsidRPr="00020412">
        <w:rPr>
          <w:rFonts w:ascii="Times New Roman" w:hAnsi="Times New Roman" w:cs="Times New Roman"/>
          <w:b/>
          <w:bCs/>
          <w:lang w:val="en-US"/>
        </w:rPr>
        <w:t xml:space="preserve"> public healthcare utilization during hospitalization and out-patient care in Kerala</w:t>
      </w:r>
    </w:p>
    <w:p w:rsidR="00DE1574" w:rsidRPr="00020412" w:rsidRDefault="00DE1574" w:rsidP="00594A22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432" w:type="dxa"/>
        <w:tblInd w:w="-342" w:type="dxa"/>
        <w:tblLook w:val="04A0" w:firstRow="1" w:lastRow="0" w:firstColumn="1" w:lastColumn="0" w:noHBand="0" w:noVBand="1"/>
      </w:tblPr>
      <w:tblGrid>
        <w:gridCol w:w="3041"/>
        <w:gridCol w:w="1723"/>
        <w:gridCol w:w="1723"/>
        <w:gridCol w:w="1490"/>
        <w:gridCol w:w="1455"/>
      </w:tblGrid>
      <w:tr w:rsidR="00594A22" w:rsidRPr="00020412" w:rsidTr="005F0285">
        <w:trPr>
          <w:trHeight w:val="262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8" w:type="dxa"/>
            <w:gridSpan w:val="2"/>
          </w:tcPr>
          <w:p w:rsidR="00594A22" w:rsidRPr="004F3B5C" w:rsidRDefault="00594A22" w:rsidP="005F02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3B5C">
              <w:rPr>
                <w:rFonts w:ascii="Times New Roman" w:hAnsi="Times New Roman" w:cs="Times New Roman"/>
                <w:b/>
                <w:bCs/>
                <w:lang w:val="en-US"/>
              </w:rPr>
              <w:t>Hospitaliza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4,986)</w:t>
            </w:r>
          </w:p>
        </w:tc>
        <w:tc>
          <w:tcPr>
            <w:tcW w:w="3060" w:type="dxa"/>
            <w:gridSpan w:val="2"/>
          </w:tcPr>
          <w:p w:rsidR="00594A22" w:rsidRPr="004F3B5C" w:rsidRDefault="00594A22" w:rsidP="005F02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3B5C">
              <w:rPr>
                <w:rFonts w:ascii="Times New Roman" w:hAnsi="Times New Roman" w:cs="Times New Roman"/>
                <w:b/>
                <w:bCs/>
                <w:lang w:val="en-US"/>
              </w:rPr>
              <w:t>Out-patient car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N=6,070)</w:t>
            </w:r>
          </w:p>
        </w:tc>
      </w:tr>
      <w:tr w:rsidR="00594A22" w:rsidRPr="00020412" w:rsidTr="005F0285">
        <w:trPr>
          <w:trHeight w:val="129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8" w:type="dxa"/>
          </w:tcPr>
          <w:p w:rsidR="00594A22" w:rsidRPr="004F3B5C" w:rsidRDefault="00594A22" w:rsidP="005F028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3B5C">
              <w:rPr>
                <w:rFonts w:ascii="Times New Roman" w:hAnsi="Times New Roman" w:cs="Times New Roman"/>
                <w:b/>
                <w:bCs/>
                <w:lang w:val="en-US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specific causes of </w:t>
            </w:r>
            <w:r w:rsidRPr="004F3B5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hospitalization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1539" w:type="dxa"/>
          </w:tcPr>
          <w:p w:rsidR="00594A22" w:rsidRPr="004F3B5C" w:rsidRDefault="00594A22" w:rsidP="005F028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3B5C">
              <w:rPr>
                <w:rFonts w:ascii="Times New Roman" w:hAnsi="Times New Roman" w:cs="Times New Roman"/>
                <w:b/>
                <w:bCs/>
                <w:lang w:val="en-US"/>
              </w:rPr>
              <w:t>Share of hospitalization episodes treated under public secto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1543" w:type="dxa"/>
          </w:tcPr>
          <w:p w:rsidR="00594A22" w:rsidRPr="004F3B5C" w:rsidRDefault="00594A22" w:rsidP="005F028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3B5C">
              <w:rPr>
                <w:rFonts w:ascii="Times New Roman" w:hAnsi="Times New Roman" w:cs="Times New Roman"/>
                <w:b/>
                <w:bCs/>
                <w:lang w:val="en-US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- specific cause for seeking </w:t>
            </w:r>
            <w:r w:rsidRPr="004F3B5C">
              <w:rPr>
                <w:rFonts w:ascii="Times New Roman" w:hAnsi="Times New Roman" w:cs="Times New Roman"/>
                <w:b/>
                <w:bCs/>
                <w:lang w:val="en-US"/>
              </w:rPr>
              <w:t>out-patient car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1517" w:type="dxa"/>
          </w:tcPr>
          <w:p w:rsidR="00594A22" w:rsidRPr="004F3B5C" w:rsidRDefault="00594A22" w:rsidP="005F028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F3B5C">
              <w:rPr>
                <w:rFonts w:ascii="Times New Roman" w:hAnsi="Times New Roman" w:cs="Times New Roman"/>
                <w:b/>
                <w:bCs/>
                <w:lang w:val="en-US"/>
              </w:rPr>
              <w:t>Share of out-patient care treated under public sector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%)</w:t>
            </w:r>
          </w:p>
        </w:tc>
      </w:tr>
      <w:tr w:rsidR="00594A22" w:rsidRPr="00020412" w:rsidTr="005F0285">
        <w:trPr>
          <w:trHeight w:val="24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 xml:space="preserve">Infection 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20412">
              <w:rPr>
                <w:rFonts w:ascii="Times New Roman" w:hAnsi="Times New Roman" w:cs="Times New Roman"/>
                <w:color w:val="000000"/>
                <w:lang w:val="en-US"/>
              </w:rPr>
              <w:t>28.5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20412">
              <w:rPr>
                <w:rFonts w:ascii="Times New Roman" w:hAnsi="Times New Roman" w:cs="Times New Roman"/>
                <w:color w:val="000000"/>
                <w:lang w:val="en-US"/>
              </w:rPr>
              <w:t>39.9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12.8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50.7</w:t>
            </w:r>
          </w:p>
        </w:tc>
      </w:tr>
      <w:tr w:rsidR="00594A22" w:rsidRPr="00020412" w:rsidTr="005F0285">
        <w:trPr>
          <w:trHeight w:val="262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Cancers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54.5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69.8</w:t>
            </w:r>
          </w:p>
        </w:tc>
      </w:tr>
      <w:tr w:rsidR="00594A22" w:rsidRPr="00020412" w:rsidTr="005F0285">
        <w:trPr>
          <w:trHeight w:val="24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Blood diseases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79.9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50.7</w:t>
            </w:r>
          </w:p>
        </w:tc>
      </w:tr>
      <w:tr w:rsidR="00594A22" w:rsidRPr="00020412" w:rsidTr="005F0285">
        <w:trPr>
          <w:trHeight w:val="525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Endocrine, metabolic, nutritional</w:t>
            </w:r>
          </w:p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(Includes diabetes)</w:t>
            </w:r>
          </w:p>
        </w:tc>
        <w:tc>
          <w:tcPr>
            <w:tcW w:w="1608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539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5.9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20.4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49.7</w:t>
            </w:r>
          </w:p>
        </w:tc>
      </w:tr>
      <w:tr w:rsidR="00594A22" w:rsidRPr="00020412" w:rsidTr="005F0285">
        <w:trPr>
          <w:trHeight w:val="24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Psychiatric and Neurological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5.1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42.1</w:t>
            </w:r>
          </w:p>
        </w:tc>
      </w:tr>
      <w:tr w:rsidR="00594A22" w:rsidRPr="00020412" w:rsidTr="005F0285">
        <w:trPr>
          <w:trHeight w:val="262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412">
              <w:rPr>
                <w:rFonts w:ascii="Times New Roman" w:hAnsi="Times New Roman" w:cs="Times New Roman"/>
                <w:lang w:val="en-US"/>
              </w:rPr>
              <w:t>Genito</w:t>
            </w:r>
            <w:proofErr w:type="spellEnd"/>
            <w:r w:rsidRPr="00020412">
              <w:rPr>
                <w:rFonts w:ascii="Times New Roman" w:hAnsi="Times New Roman" w:cs="Times New Roman"/>
                <w:lang w:val="en-US"/>
              </w:rPr>
              <w:t>-urinary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4.0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44.5</w:t>
            </w:r>
          </w:p>
        </w:tc>
      </w:tr>
      <w:tr w:rsidR="00594A22" w:rsidRPr="00020412" w:rsidTr="005F0285">
        <w:trPr>
          <w:trHeight w:val="24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Eye and Ear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2.2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31.0</w:t>
            </w:r>
          </w:p>
        </w:tc>
      </w:tr>
      <w:tr w:rsidR="00594A22" w:rsidRPr="00020412" w:rsidTr="005F0285">
        <w:trPr>
          <w:trHeight w:val="525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Cardio-vascular (includes hypertension)</w:t>
            </w:r>
          </w:p>
        </w:tc>
        <w:tc>
          <w:tcPr>
            <w:tcW w:w="1608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539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8.9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27.1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51.1</w:t>
            </w:r>
          </w:p>
        </w:tc>
      </w:tr>
      <w:tr w:rsidR="00594A22" w:rsidRPr="00020412" w:rsidTr="005F0285">
        <w:trPr>
          <w:trHeight w:val="24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Respiratory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8.8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48.9</w:t>
            </w:r>
          </w:p>
        </w:tc>
      </w:tr>
      <w:tr w:rsidR="00594A22" w:rsidRPr="00020412" w:rsidTr="005F0285">
        <w:trPr>
          <w:trHeight w:val="262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Gastro-Intestinal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6.0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1.7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35.9</w:t>
            </w:r>
          </w:p>
        </w:tc>
      </w:tr>
      <w:tr w:rsidR="00594A22" w:rsidRPr="00020412" w:rsidTr="005F0285">
        <w:trPr>
          <w:trHeight w:val="24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Skin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2.3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1.3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23.6</w:t>
            </w:r>
          </w:p>
        </w:tc>
      </w:tr>
      <w:tr w:rsidR="00594A22" w:rsidRPr="00020412" w:rsidTr="005F0285">
        <w:trPr>
          <w:trHeight w:val="262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20412">
              <w:rPr>
                <w:rFonts w:ascii="Times New Roman" w:hAnsi="Times New Roman" w:cs="Times New Roman"/>
                <w:lang w:val="en-US"/>
              </w:rPr>
              <w:t>Musculo</w:t>
            </w:r>
            <w:proofErr w:type="spellEnd"/>
            <w:r w:rsidRPr="00020412">
              <w:rPr>
                <w:rFonts w:ascii="Times New Roman" w:hAnsi="Times New Roman" w:cs="Times New Roman"/>
                <w:lang w:val="en-US"/>
              </w:rPr>
              <w:t>-skeletal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1.9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9.8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47.9</w:t>
            </w:r>
          </w:p>
        </w:tc>
      </w:tr>
      <w:tr w:rsidR="00594A22" w:rsidRPr="00020412" w:rsidTr="005F0285">
        <w:trPr>
          <w:trHeight w:val="24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Injuries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9.4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32.8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26.6</w:t>
            </w:r>
          </w:p>
        </w:tc>
      </w:tr>
      <w:tr w:rsidR="00594A22" w:rsidRPr="00020412" w:rsidTr="005F0285">
        <w:trPr>
          <w:trHeight w:val="262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 xml:space="preserve">Others </w:t>
            </w:r>
          </w:p>
        </w:tc>
        <w:tc>
          <w:tcPr>
            <w:tcW w:w="1608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20412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2.4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30.2</w:t>
            </w:r>
          </w:p>
        </w:tc>
      </w:tr>
      <w:tr w:rsidR="00594A22" w:rsidRPr="00020412" w:rsidTr="005F0285">
        <w:trPr>
          <w:trHeight w:val="247"/>
        </w:trPr>
        <w:tc>
          <w:tcPr>
            <w:tcW w:w="3224" w:type="dxa"/>
          </w:tcPr>
          <w:p w:rsidR="00594A22" w:rsidRPr="00020412" w:rsidRDefault="00594A22" w:rsidP="005F0285">
            <w:pPr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608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539" w:type="dxa"/>
            <w:vAlign w:val="bottom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43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20412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517" w:type="dxa"/>
          </w:tcPr>
          <w:p w:rsidR="00594A22" w:rsidRPr="00020412" w:rsidRDefault="00594A22" w:rsidP="005F0285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94A22" w:rsidRPr="00D7292F" w:rsidRDefault="00594A22" w:rsidP="00594A22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D7292F">
        <w:rPr>
          <w:rFonts w:ascii="Times New Roman" w:hAnsi="Times New Roman" w:cs="Times New Roman"/>
          <w:sz w:val="22"/>
          <w:szCs w:val="22"/>
          <w:lang w:val="en-US"/>
        </w:rPr>
        <w:t>Source: Authors’ computation from unit records of NSSO 75</w:t>
      </w:r>
      <w:r w:rsidRPr="00D7292F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D7292F">
        <w:rPr>
          <w:rFonts w:ascii="Times New Roman" w:hAnsi="Times New Roman" w:cs="Times New Roman"/>
          <w:sz w:val="22"/>
          <w:szCs w:val="22"/>
          <w:lang w:val="en-US"/>
        </w:rPr>
        <w:t xml:space="preserve"> Round 2017-18</w:t>
      </w:r>
    </w:p>
    <w:p w:rsidR="000267DE" w:rsidRDefault="000267DE"/>
    <w:sectPr w:rsidR="00026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431"/>
    <w:rsid w:val="000267DE"/>
    <w:rsid w:val="00594A22"/>
    <w:rsid w:val="007F2431"/>
    <w:rsid w:val="00DE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764B5"/>
  <w15:chartTrackingRefBased/>
  <w15:docId w15:val="{BAF76E0C-75F4-467F-AA91-9706BA4E0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A22"/>
    <w:pPr>
      <w:spacing w:after="0" w:line="240" w:lineRule="auto"/>
    </w:pPr>
    <w:rPr>
      <w:rFonts w:ascii="Calibri" w:eastAsia="Calibri" w:hAnsi="Calibri" w:cs="Mang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4A22"/>
    <w:pPr>
      <w:spacing w:after="0" w:line="240" w:lineRule="auto"/>
    </w:pPr>
    <w:rPr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</dc:creator>
  <cp:keywords/>
  <dc:description/>
  <cp:lastModifiedBy>AR</cp:lastModifiedBy>
  <cp:revision>3</cp:revision>
  <dcterms:created xsi:type="dcterms:W3CDTF">2024-07-02T11:15:00Z</dcterms:created>
  <dcterms:modified xsi:type="dcterms:W3CDTF">2024-07-02T11:16:00Z</dcterms:modified>
</cp:coreProperties>
</file>